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95A5A" w14:textId="74F2DD68" w:rsidR="00186B80" w:rsidRPr="00103817" w:rsidRDefault="00186B80" w:rsidP="00186B80">
      <w:pPr>
        <w:pStyle w:val="a3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10381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 w:rsidR="00F10A88" w:rsidRPr="00103817">
        <w:rPr>
          <w:rFonts w:ascii="Times New Roman" w:hAnsi="Times New Roman" w:cs="Times New Roman"/>
          <w:b/>
          <w:bCs/>
          <w:sz w:val="24"/>
          <w:szCs w:val="24"/>
        </w:rPr>
        <w:t>Pairwise comparisons of Gaze proportion</w:t>
      </w:r>
      <w:r w:rsidR="00D414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145A">
        <w:rPr>
          <w:rFonts w:ascii="Times New Roman" w:hAnsi="Times New Roman" w:cs="Times New Roman"/>
          <w:b/>
          <w:bCs/>
          <w:sz w:val="24"/>
          <w:szCs w:val="24"/>
        </w:rPr>
        <w:t>between stimuli</w:t>
      </w:r>
      <w:r w:rsidR="00F10A88" w:rsidRPr="00103817">
        <w:rPr>
          <w:rFonts w:ascii="Times New Roman" w:hAnsi="Times New Roman" w:cs="Times New Roman"/>
          <w:b/>
          <w:bCs/>
          <w:sz w:val="24"/>
          <w:szCs w:val="24"/>
        </w:rPr>
        <w:t xml:space="preserve"> at different stimulus presentation times</w:t>
      </w:r>
      <w:r w:rsidR="008744E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8744E8" w:rsidRPr="008744E8">
        <w:rPr>
          <w:rFonts w:ascii="Times New Roman" w:hAnsi="Times New Roman" w:cs="Times New Roman"/>
          <w:b/>
          <w:bCs/>
          <w:sz w:val="24"/>
          <w:szCs w:val="24"/>
        </w:rPr>
        <w:t>Bonferroni method</w:t>
      </w:r>
      <w:r w:rsidR="008744E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8744E8" w:rsidRPr="00186B80" w14:paraId="032C3C9C" w14:textId="6BCDE337" w:rsidTr="008744E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AA12" w14:textId="4B02A59D" w:rsidR="008744E8" w:rsidRPr="00186B80" w:rsidRDefault="008744E8" w:rsidP="00103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ur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5798" w14:textId="08271EE1" w:rsidR="008744E8" w:rsidRPr="00186B80" w:rsidRDefault="008744E8" w:rsidP="00103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ow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G</w:t>
            </w: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4100" w14:textId="5849753D" w:rsidR="008744E8" w:rsidRPr="00186B80" w:rsidRDefault="008744E8" w:rsidP="00103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er G</w:t>
            </w: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9495" w14:textId="77777777" w:rsidR="008744E8" w:rsidRPr="00186B80" w:rsidRDefault="008744E8" w:rsidP="00103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1470" w14:textId="77777777" w:rsidR="008744E8" w:rsidRPr="00186B80" w:rsidRDefault="008744E8" w:rsidP="00103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2B615" w14:textId="26075315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adj</w:t>
            </w:r>
            <w:proofErr w:type="spellEnd"/>
          </w:p>
        </w:tc>
      </w:tr>
      <w:tr w:rsidR="008744E8" w:rsidRPr="00186B80" w14:paraId="5342273D" w14:textId="1B601C46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01B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27E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CA6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FD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C5C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5856" w14:textId="7C589014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0.040 </w:t>
            </w:r>
          </w:p>
        </w:tc>
      </w:tr>
      <w:tr w:rsidR="008744E8" w:rsidRPr="00186B80" w14:paraId="037BBC75" w14:textId="3A2EA9D8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25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E23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ED9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68E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E7E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8BB4" w14:textId="6C9C4F64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8744E8" w:rsidRPr="00186B80" w14:paraId="65FDF160" w14:textId="669A2FC3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0C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864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A7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80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8C3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2E98" w14:textId="2C6DBFF9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52C6C8C6" w14:textId="2E33667F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4B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49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F13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ED2B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AF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D17C" w14:textId="55AD65F2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09E77A65" w14:textId="7F443020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3FAE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B15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96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E8E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0C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30A9" w14:textId="6DBC08FA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0CDB87C8" w14:textId="2712B91C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265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CE6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84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79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5F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2870" w14:textId="6955A06E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1C4D93AA" w14:textId="7BA00C2D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C45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E4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3D5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2F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06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317" w14:textId="1CA655CF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2131E91A" w14:textId="0E4F163B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9D3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83F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ED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91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6BF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85FE" w14:textId="2F366210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45113D29" w14:textId="2D65095D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55E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F0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C43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121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067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EF15" w14:textId="0622AF5B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623AEEE5" w14:textId="5BF4B83E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52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90B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F69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FF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FA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0487" w14:textId="5B468E88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39650720" w14:textId="63B39F5C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3C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459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16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ED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97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70F9" w14:textId="1C9E3C1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5BED09DD" w14:textId="6EFBF784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206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29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0B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A9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7C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74EB" w14:textId="656A3A88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5B79DAE0" w14:textId="43B93FDA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3B5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96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D9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85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4F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57ED" w14:textId="38B9B4D6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2618D46C" w14:textId="2AE0EEBF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A6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1E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4F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91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AE7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F273" w14:textId="11994061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6AAB6F00" w14:textId="6DE8F02E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B2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3E2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75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91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62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FCB7" w14:textId="33B953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03D98172" w14:textId="36B5B074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A5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6E7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10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785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B98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1FEA" w14:textId="5D601493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3B5ACEF4" w14:textId="57B842AD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A03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75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13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9A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89CC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CBA0" w14:textId="50BFFD28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2906B8CE" w14:textId="61AA9EBA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02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0E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54E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53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12A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2B19" w14:textId="28613EF5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61DCB755" w14:textId="0DBA3CA5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829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A6D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A4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7D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55D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4242" w14:textId="145E5FCE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36C750CD" w14:textId="10BBC049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38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F73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B1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F8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33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6FFD" w14:textId="7E331FF4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59E98D8E" w14:textId="76F0EA9D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FFE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8CBE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B1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0E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DA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8199" w14:textId="4BE85EFA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06FECB5A" w14:textId="38298819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5C5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5E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C69E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D0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C4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05CB" w14:textId="6F7DBBE2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0.024 </w:t>
            </w:r>
          </w:p>
        </w:tc>
      </w:tr>
      <w:tr w:rsidR="008744E8" w:rsidRPr="00186B80" w14:paraId="368E5767" w14:textId="21860701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F1B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84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2B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EE5B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02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6511" w14:textId="3AEEBC8B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70508EA4" w14:textId="557CFD63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D43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55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FA1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359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0D7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B25B" w14:textId="4144DCF5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2C94ACF1" w14:textId="3CF41C68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C2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AB4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F4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CE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EFF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954" w14:textId="0F6D4EC4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7200E099" w14:textId="2756FCC5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FE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6A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6ED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27D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36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D1C8" w14:textId="3C244E9F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7A8F44D2" w14:textId="5F1BB2AE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2E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0F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52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03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41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B2EC" w14:textId="20618673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7233598A" w14:textId="30B6EF49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60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65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4A7B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F72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411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9E68" w14:textId="4DD0CE32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65E5FE99" w14:textId="19F7E249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E7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47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63E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F307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32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D094" w14:textId="7C001B7A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0.022 </w:t>
            </w:r>
          </w:p>
        </w:tc>
      </w:tr>
      <w:tr w:rsidR="008744E8" w:rsidRPr="00186B80" w14:paraId="292FF96D" w14:textId="7B3E913C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1BE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0F3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A79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5D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161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91FA" w14:textId="6D0985AF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25120021" w14:textId="562ADBF1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45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A2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A52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631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BDCD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8843" w14:textId="2682A8F6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3CF3ED8A" w14:textId="712C58C4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05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652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C7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C7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219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3CA8" w14:textId="632C3CA1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50B38B85" w14:textId="0061D0C7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B2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C7C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6744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D55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82A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0A4E" w14:textId="4123B9BC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8744E8" w:rsidRPr="00186B80" w14:paraId="236A5C61" w14:textId="7AFF2C06" w:rsidTr="009F15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50C0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8AA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E54A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r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F968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0D76" w14:textId="77777777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B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8DAAB" w14:textId="1D89A7DA" w:rsidR="008744E8" w:rsidRPr="00186B80" w:rsidRDefault="008744E8" w:rsidP="008744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&lt;0.001</w:t>
            </w:r>
            <w:r w:rsidRPr="008744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5D90AD6A" w14:textId="5191036C" w:rsidR="00245DDC" w:rsidRDefault="00245DDC">
      <w:pPr>
        <w:rPr>
          <w:rFonts w:ascii="Times New Roman" w:hAnsi="Times New Roman" w:cs="Times New Roman"/>
        </w:rPr>
      </w:pPr>
    </w:p>
    <w:p w14:paraId="433D2A7D" w14:textId="77777777" w:rsidR="008744E8" w:rsidRPr="00186B80" w:rsidRDefault="008744E8">
      <w:pPr>
        <w:rPr>
          <w:rFonts w:ascii="Times New Roman" w:hAnsi="Times New Roman" w:cs="Times New Roman"/>
        </w:rPr>
      </w:pPr>
    </w:p>
    <w:sectPr w:rsidR="008744E8" w:rsidRPr="00186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80"/>
    <w:rsid w:val="00103817"/>
    <w:rsid w:val="00140859"/>
    <w:rsid w:val="00186B80"/>
    <w:rsid w:val="00245DDC"/>
    <w:rsid w:val="008744E8"/>
    <w:rsid w:val="00D4145A"/>
    <w:rsid w:val="00F1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5C775"/>
  <w15:chartTrackingRefBased/>
  <w15:docId w15:val="{70551CA4-B869-4E4D-8E68-FB7A66D2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86B8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enameday</dc:creator>
  <cp:keywords/>
  <dc:description/>
  <cp:lastModifiedBy>placenameday</cp:lastModifiedBy>
  <cp:revision>3</cp:revision>
  <dcterms:created xsi:type="dcterms:W3CDTF">2022-07-27T10:52:00Z</dcterms:created>
  <dcterms:modified xsi:type="dcterms:W3CDTF">2022-07-27T11:23:00Z</dcterms:modified>
</cp:coreProperties>
</file>